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7E7B" w:rsidRDefault="009E7E7B" w:rsidP="009E7E7B">
      <w:pPr>
        <w:pStyle w:val="Heading1"/>
      </w:pPr>
      <w:r w:rsidRPr="00AF04AF">
        <w:t>Appendix</w:t>
      </w:r>
      <w:r>
        <w:t xml:space="preserve"> 1</w:t>
      </w:r>
    </w:p>
    <w:p w:rsidR="009E7E7B" w:rsidRPr="00AF04AF" w:rsidRDefault="009E7E7B" w:rsidP="009E7E7B">
      <w:pPr>
        <w:spacing w:line="480" w:lineRule="auto"/>
      </w:pPr>
      <w:r w:rsidRPr="00AF04AF">
        <w:t>SC-IAT stimulus materials</w:t>
      </w:r>
    </w:p>
    <w:p w:rsidR="009E7E7B" w:rsidRPr="00AF04AF" w:rsidRDefault="009E7E7B" w:rsidP="009E7E7B">
      <w:pPr>
        <w:spacing w:line="480" w:lineRule="auto"/>
        <w:jc w:val="center"/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010"/>
        <w:gridCol w:w="3009"/>
        <w:gridCol w:w="3007"/>
      </w:tblGrid>
      <w:tr w:rsidR="009E7E7B" w:rsidRPr="00AF04AF" w:rsidTr="00062A36">
        <w:tc>
          <w:tcPr>
            <w:tcW w:w="16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E7E7B" w:rsidRPr="00AF04AF" w:rsidRDefault="009E7E7B" w:rsidP="00062A36">
            <w:pPr>
              <w:spacing w:line="480" w:lineRule="auto"/>
            </w:pPr>
            <w:r w:rsidRPr="00AF04AF">
              <w:t>Mental illness words</w:t>
            </w:r>
          </w:p>
        </w:tc>
        <w:tc>
          <w:tcPr>
            <w:tcW w:w="16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E7E7B" w:rsidRPr="00AF04AF" w:rsidRDefault="009E7E7B" w:rsidP="00062A36">
            <w:pPr>
              <w:spacing w:line="480" w:lineRule="auto"/>
            </w:pPr>
            <w:r w:rsidRPr="00AF04AF">
              <w:t>Good words*</w:t>
            </w:r>
          </w:p>
        </w:tc>
        <w:tc>
          <w:tcPr>
            <w:tcW w:w="16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E7E7B" w:rsidRPr="00AF04AF" w:rsidRDefault="009E7E7B" w:rsidP="00062A36">
            <w:pPr>
              <w:spacing w:line="480" w:lineRule="auto"/>
            </w:pPr>
            <w:r w:rsidRPr="00AF04AF">
              <w:t>Bad words*</w:t>
            </w:r>
          </w:p>
        </w:tc>
      </w:tr>
      <w:tr w:rsidR="009E7E7B" w:rsidRPr="00AF04AF" w:rsidTr="00062A36"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E7E7B" w:rsidRPr="00AF04AF" w:rsidRDefault="009E7E7B" w:rsidP="00062A36">
            <w:pPr>
              <w:spacing w:line="480" w:lineRule="auto"/>
            </w:pPr>
            <w:r w:rsidRPr="00AF04AF">
              <w:t xml:space="preserve">Barmy 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E7E7B" w:rsidRPr="00AF04AF" w:rsidRDefault="009E7E7B" w:rsidP="00062A36">
            <w:pPr>
              <w:spacing w:line="480" w:lineRule="auto"/>
            </w:pPr>
            <w:r w:rsidRPr="00AF04AF">
              <w:t>Beautiful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E7E7B" w:rsidRPr="00AF04AF" w:rsidRDefault="009E7E7B" w:rsidP="00062A36">
            <w:pPr>
              <w:spacing w:line="480" w:lineRule="auto"/>
            </w:pPr>
            <w:r w:rsidRPr="00AF04AF">
              <w:t>Angry</w:t>
            </w:r>
          </w:p>
        </w:tc>
      </w:tr>
      <w:tr w:rsidR="009E7E7B" w:rsidRPr="00AF04AF" w:rsidTr="00062A36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E7B" w:rsidRPr="00AF04AF" w:rsidRDefault="009E7E7B" w:rsidP="00062A36">
            <w:pPr>
              <w:spacing w:line="480" w:lineRule="auto"/>
            </w:pPr>
            <w:r w:rsidRPr="00AF04AF">
              <w:t>Crazy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E7B" w:rsidRPr="00AF04AF" w:rsidRDefault="009E7E7B" w:rsidP="00062A36">
            <w:pPr>
              <w:spacing w:line="480" w:lineRule="auto"/>
            </w:pPr>
            <w:r w:rsidRPr="00AF04AF">
              <w:t>Celebrating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E7B" w:rsidRPr="00AF04AF" w:rsidRDefault="009E7E7B" w:rsidP="00062A36">
            <w:pPr>
              <w:spacing w:line="480" w:lineRule="auto"/>
            </w:pPr>
            <w:r w:rsidRPr="00AF04AF">
              <w:t>Brutal</w:t>
            </w:r>
            <w:bookmarkStart w:id="0" w:name="_GoBack"/>
            <w:bookmarkEnd w:id="0"/>
          </w:p>
        </w:tc>
      </w:tr>
      <w:tr w:rsidR="009E7E7B" w:rsidRPr="00AF04AF" w:rsidTr="00062A36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E7B" w:rsidRPr="00AF04AF" w:rsidRDefault="009E7E7B" w:rsidP="00062A36">
            <w:pPr>
              <w:spacing w:line="480" w:lineRule="auto"/>
            </w:pPr>
            <w:r w:rsidRPr="00AF04AF">
              <w:t>Insan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E7B" w:rsidRPr="00AF04AF" w:rsidRDefault="009E7E7B" w:rsidP="00062A36">
            <w:pPr>
              <w:spacing w:line="480" w:lineRule="auto"/>
            </w:pPr>
            <w:r w:rsidRPr="00AF04AF">
              <w:t>Cheerful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E7B" w:rsidRPr="00AF04AF" w:rsidRDefault="009E7E7B" w:rsidP="00062A36">
            <w:pPr>
              <w:spacing w:line="480" w:lineRule="auto"/>
            </w:pPr>
            <w:r w:rsidRPr="00AF04AF">
              <w:t>Destroy</w:t>
            </w:r>
          </w:p>
        </w:tc>
      </w:tr>
      <w:tr w:rsidR="009E7E7B" w:rsidRPr="00AF04AF" w:rsidTr="00062A36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E7B" w:rsidRPr="00AF04AF" w:rsidRDefault="009E7E7B" w:rsidP="00062A36">
            <w:pPr>
              <w:spacing w:line="480" w:lineRule="auto"/>
            </w:pPr>
            <w:r w:rsidRPr="00AF04AF">
              <w:t xml:space="preserve">Mad 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E7B" w:rsidRPr="00AF04AF" w:rsidRDefault="009E7E7B" w:rsidP="00062A36">
            <w:pPr>
              <w:spacing w:line="480" w:lineRule="auto"/>
            </w:pPr>
            <w:r w:rsidRPr="00AF04AF">
              <w:t>Excellent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E7B" w:rsidRPr="00AF04AF" w:rsidRDefault="009E7E7B" w:rsidP="00062A36">
            <w:pPr>
              <w:spacing w:line="480" w:lineRule="auto"/>
            </w:pPr>
            <w:r w:rsidRPr="00AF04AF">
              <w:t>Dirty</w:t>
            </w:r>
          </w:p>
        </w:tc>
      </w:tr>
      <w:tr w:rsidR="009E7E7B" w:rsidRPr="00AF04AF" w:rsidTr="00062A36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E7B" w:rsidRPr="00AF04AF" w:rsidRDefault="009E7E7B" w:rsidP="00062A36">
            <w:pPr>
              <w:spacing w:line="480" w:lineRule="auto"/>
            </w:pPr>
            <w:r w:rsidRPr="00AF04AF">
              <w:t>Mental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E7B" w:rsidRPr="00AF04AF" w:rsidRDefault="009E7E7B" w:rsidP="00062A36">
            <w:pPr>
              <w:spacing w:line="480" w:lineRule="auto"/>
            </w:pPr>
            <w:r w:rsidRPr="00AF04AF">
              <w:t>Fabulous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E7B" w:rsidRPr="00AF04AF" w:rsidRDefault="009E7E7B" w:rsidP="00062A36">
            <w:pPr>
              <w:spacing w:line="480" w:lineRule="auto"/>
            </w:pPr>
            <w:r w:rsidRPr="00AF04AF">
              <w:t>Disaster</w:t>
            </w:r>
          </w:p>
        </w:tc>
      </w:tr>
      <w:tr w:rsidR="009E7E7B" w:rsidRPr="00AF04AF" w:rsidTr="00062A36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E7B" w:rsidRPr="00AF04AF" w:rsidRDefault="009E7E7B" w:rsidP="00062A36">
            <w:pPr>
              <w:spacing w:line="480" w:lineRule="auto"/>
            </w:pPr>
            <w:r w:rsidRPr="00AF04AF">
              <w:t>Psycho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E7B" w:rsidRPr="00AF04AF" w:rsidRDefault="009E7E7B" w:rsidP="00062A36">
            <w:pPr>
              <w:spacing w:line="480" w:lineRule="auto"/>
            </w:pPr>
            <w:r w:rsidRPr="00AF04AF">
              <w:t>Friendly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E7B" w:rsidRPr="00AF04AF" w:rsidRDefault="009E7E7B" w:rsidP="00062A36">
            <w:pPr>
              <w:spacing w:line="480" w:lineRule="auto"/>
            </w:pPr>
            <w:r w:rsidRPr="00AF04AF">
              <w:t>Disgusting</w:t>
            </w:r>
          </w:p>
        </w:tc>
      </w:tr>
      <w:tr w:rsidR="009E7E7B" w:rsidRPr="00AF04AF" w:rsidTr="00062A36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E7B" w:rsidRPr="00AF04AF" w:rsidRDefault="009E7E7B" w:rsidP="00062A36">
            <w:pPr>
              <w:spacing w:line="480" w:lineRule="auto"/>
            </w:pPr>
            <w:proofErr w:type="spellStart"/>
            <w:r w:rsidRPr="00AF04AF">
              <w:t>Schizo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E7B" w:rsidRPr="00AF04AF" w:rsidRDefault="009E7E7B" w:rsidP="00062A36">
            <w:pPr>
              <w:spacing w:line="480" w:lineRule="auto"/>
            </w:pPr>
            <w:r w:rsidRPr="00AF04AF">
              <w:t>Glad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E7B" w:rsidRPr="00AF04AF" w:rsidRDefault="009E7E7B" w:rsidP="00062A36">
            <w:pPr>
              <w:spacing w:line="480" w:lineRule="auto"/>
            </w:pPr>
            <w:r w:rsidRPr="00AF04AF">
              <w:t>Dislike</w:t>
            </w:r>
          </w:p>
        </w:tc>
      </w:tr>
      <w:tr w:rsidR="009E7E7B" w:rsidRPr="00AF04AF" w:rsidTr="00062A36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E7B" w:rsidRPr="00AF04AF" w:rsidRDefault="009E7E7B" w:rsidP="00062A36">
            <w:pPr>
              <w:spacing w:line="480" w:lineRule="auto"/>
            </w:pPr>
            <w:r w:rsidRPr="00AF04AF">
              <w:t>Screwy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E7B" w:rsidRPr="00AF04AF" w:rsidRDefault="009E7E7B" w:rsidP="00062A36">
            <w:pPr>
              <w:spacing w:line="480" w:lineRule="auto"/>
            </w:pPr>
            <w:r w:rsidRPr="00AF04AF">
              <w:t xml:space="preserve">Happy 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E7B" w:rsidRPr="00AF04AF" w:rsidRDefault="009E7E7B" w:rsidP="00062A36">
            <w:pPr>
              <w:spacing w:line="480" w:lineRule="auto"/>
            </w:pPr>
            <w:r w:rsidRPr="00AF04AF">
              <w:t>Evil</w:t>
            </w:r>
          </w:p>
        </w:tc>
      </w:tr>
      <w:tr w:rsidR="009E7E7B" w:rsidRPr="00AF04AF" w:rsidTr="00062A36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E7B" w:rsidRPr="00AF04AF" w:rsidRDefault="009E7E7B" w:rsidP="00062A36">
            <w:pPr>
              <w:spacing w:line="480" w:lineRule="auto"/>
            </w:pPr>
            <w:r w:rsidRPr="00AF04AF">
              <w:t>Whacko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E7B" w:rsidRPr="00AF04AF" w:rsidRDefault="009E7E7B" w:rsidP="00062A36">
            <w:pPr>
              <w:spacing w:line="480" w:lineRule="auto"/>
            </w:pPr>
            <w:r w:rsidRPr="00AF04AF">
              <w:t>Likabl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E7B" w:rsidRPr="00AF04AF" w:rsidRDefault="009E7E7B" w:rsidP="00062A36">
            <w:pPr>
              <w:spacing w:line="480" w:lineRule="auto"/>
            </w:pPr>
            <w:r w:rsidRPr="00AF04AF">
              <w:t>Gross</w:t>
            </w:r>
          </w:p>
        </w:tc>
      </w:tr>
      <w:tr w:rsidR="009E7E7B" w:rsidRPr="00AF04AF" w:rsidTr="00062A36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E7B" w:rsidRPr="00AF04AF" w:rsidRDefault="009E7E7B" w:rsidP="00062A36">
            <w:pPr>
              <w:spacing w:line="480" w:lineRule="auto"/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E7B" w:rsidRPr="00AF04AF" w:rsidRDefault="009E7E7B" w:rsidP="00062A36">
            <w:pPr>
              <w:spacing w:line="480" w:lineRule="auto"/>
            </w:pPr>
            <w:r w:rsidRPr="00AF04AF">
              <w:t>Loving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E7B" w:rsidRPr="00AF04AF" w:rsidRDefault="009E7E7B" w:rsidP="00062A36">
            <w:pPr>
              <w:spacing w:line="480" w:lineRule="auto"/>
            </w:pPr>
            <w:r w:rsidRPr="00AF04AF">
              <w:t>Horrible</w:t>
            </w:r>
          </w:p>
        </w:tc>
      </w:tr>
      <w:tr w:rsidR="009E7E7B" w:rsidRPr="00AF04AF" w:rsidTr="00062A36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E7B" w:rsidRPr="00AF04AF" w:rsidRDefault="009E7E7B" w:rsidP="00062A36">
            <w:pPr>
              <w:spacing w:line="480" w:lineRule="auto"/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E7B" w:rsidRPr="00AF04AF" w:rsidRDefault="009E7E7B" w:rsidP="00062A36">
            <w:pPr>
              <w:spacing w:line="480" w:lineRule="auto"/>
            </w:pPr>
            <w:r w:rsidRPr="00AF04AF">
              <w:t>Marvellous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E7B" w:rsidRPr="00AF04AF" w:rsidRDefault="009E7E7B" w:rsidP="00062A36">
            <w:pPr>
              <w:spacing w:line="480" w:lineRule="auto"/>
            </w:pPr>
            <w:r w:rsidRPr="00AF04AF">
              <w:t>Humiliate</w:t>
            </w:r>
          </w:p>
        </w:tc>
      </w:tr>
      <w:tr w:rsidR="009E7E7B" w:rsidRPr="00AF04AF" w:rsidTr="00062A36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E7B" w:rsidRPr="00AF04AF" w:rsidRDefault="009E7E7B" w:rsidP="00062A36">
            <w:pPr>
              <w:spacing w:line="480" w:lineRule="auto"/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E7B" w:rsidRPr="00AF04AF" w:rsidRDefault="009E7E7B" w:rsidP="00062A36">
            <w:pPr>
              <w:spacing w:line="480" w:lineRule="auto"/>
            </w:pPr>
            <w:r w:rsidRPr="00AF04AF">
              <w:t>Pleasur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E7B" w:rsidRPr="00AF04AF" w:rsidRDefault="009E7E7B" w:rsidP="00062A36">
            <w:pPr>
              <w:spacing w:line="480" w:lineRule="auto"/>
            </w:pPr>
            <w:r w:rsidRPr="00AF04AF">
              <w:t>Nasty</w:t>
            </w:r>
          </w:p>
        </w:tc>
      </w:tr>
      <w:tr w:rsidR="009E7E7B" w:rsidRPr="00AF04AF" w:rsidTr="00062A36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E7B" w:rsidRPr="00AF04AF" w:rsidRDefault="009E7E7B" w:rsidP="00062A36">
            <w:pPr>
              <w:spacing w:line="480" w:lineRule="auto"/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E7B" w:rsidRPr="00AF04AF" w:rsidRDefault="009E7E7B" w:rsidP="00062A36">
            <w:pPr>
              <w:spacing w:line="480" w:lineRule="auto"/>
            </w:pPr>
            <w:r w:rsidRPr="00AF04AF">
              <w:t>Smiling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E7B" w:rsidRPr="00AF04AF" w:rsidRDefault="009E7E7B" w:rsidP="00062A36">
            <w:pPr>
              <w:spacing w:line="480" w:lineRule="auto"/>
            </w:pPr>
            <w:r w:rsidRPr="00AF04AF">
              <w:t>Painful</w:t>
            </w:r>
          </w:p>
        </w:tc>
      </w:tr>
      <w:tr w:rsidR="009E7E7B" w:rsidRPr="00AF04AF" w:rsidTr="00062A36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E7B" w:rsidRPr="00AF04AF" w:rsidRDefault="009E7E7B" w:rsidP="00062A36">
            <w:pPr>
              <w:spacing w:line="480" w:lineRule="auto"/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E7B" w:rsidRPr="00AF04AF" w:rsidRDefault="009E7E7B" w:rsidP="00062A36">
            <w:pPr>
              <w:spacing w:line="480" w:lineRule="auto"/>
            </w:pPr>
            <w:r w:rsidRPr="00AF04AF">
              <w:t>Splendid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E7B" w:rsidRPr="00AF04AF" w:rsidRDefault="009E7E7B" w:rsidP="00062A36">
            <w:pPr>
              <w:spacing w:line="480" w:lineRule="auto"/>
            </w:pPr>
            <w:r w:rsidRPr="00AF04AF">
              <w:t>Revolting</w:t>
            </w:r>
          </w:p>
        </w:tc>
      </w:tr>
      <w:tr w:rsidR="009E7E7B" w:rsidRPr="00AF04AF" w:rsidTr="00062A36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E7B" w:rsidRPr="00AF04AF" w:rsidRDefault="009E7E7B" w:rsidP="00062A36">
            <w:pPr>
              <w:spacing w:line="480" w:lineRule="auto"/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E7B" w:rsidRPr="00AF04AF" w:rsidRDefault="009E7E7B" w:rsidP="00062A36">
            <w:pPr>
              <w:spacing w:line="480" w:lineRule="auto"/>
            </w:pPr>
            <w:r w:rsidRPr="00AF04AF">
              <w:t>Superb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E7B" w:rsidRPr="00AF04AF" w:rsidRDefault="009E7E7B" w:rsidP="00062A36">
            <w:pPr>
              <w:spacing w:line="480" w:lineRule="auto"/>
            </w:pPr>
            <w:r w:rsidRPr="00AF04AF">
              <w:t>Sickening</w:t>
            </w:r>
          </w:p>
        </w:tc>
      </w:tr>
      <w:tr w:rsidR="009E7E7B" w:rsidRPr="00AF04AF" w:rsidTr="00062A36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E7B" w:rsidRPr="00AF04AF" w:rsidRDefault="009E7E7B" w:rsidP="00062A36">
            <w:pPr>
              <w:spacing w:line="480" w:lineRule="auto"/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E7B" w:rsidRPr="00AF04AF" w:rsidRDefault="009E7E7B" w:rsidP="00062A36">
            <w:pPr>
              <w:spacing w:line="480" w:lineRule="auto"/>
            </w:pPr>
            <w:r w:rsidRPr="00AF04AF">
              <w:t>Paradis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E7B" w:rsidRPr="00AF04AF" w:rsidRDefault="009E7E7B" w:rsidP="00062A36">
            <w:pPr>
              <w:spacing w:line="480" w:lineRule="auto"/>
            </w:pPr>
            <w:r w:rsidRPr="00AF04AF">
              <w:t>Terrible</w:t>
            </w:r>
          </w:p>
        </w:tc>
      </w:tr>
      <w:tr w:rsidR="009E7E7B" w:rsidRPr="00AF04AF" w:rsidTr="00062A36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E7B" w:rsidRPr="00AF04AF" w:rsidRDefault="009E7E7B" w:rsidP="00062A36">
            <w:pPr>
              <w:spacing w:line="480" w:lineRule="auto"/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E7B" w:rsidRPr="00AF04AF" w:rsidRDefault="009E7E7B" w:rsidP="00062A36">
            <w:pPr>
              <w:spacing w:line="480" w:lineRule="auto"/>
            </w:pPr>
            <w:r w:rsidRPr="00AF04AF">
              <w:t>Triump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E7B" w:rsidRPr="00AF04AF" w:rsidRDefault="009E7E7B" w:rsidP="00062A36">
            <w:pPr>
              <w:spacing w:line="480" w:lineRule="auto"/>
            </w:pPr>
            <w:r w:rsidRPr="00AF04AF">
              <w:t>Ugly</w:t>
            </w:r>
          </w:p>
        </w:tc>
      </w:tr>
      <w:tr w:rsidR="009E7E7B" w:rsidRPr="00AF04AF" w:rsidTr="00062A36">
        <w:tc>
          <w:tcPr>
            <w:tcW w:w="166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9E7E7B" w:rsidRPr="00AF04AF" w:rsidRDefault="009E7E7B" w:rsidP="00062A36">
            <w:pPr>
              <w:spacing w:line="480" w:lineRule="auto"/>
            </w:pPr>
          </w:p>
        </w:tc>
        <w:tc>
          <w:tcPr>
            <w:tcW w:w="166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9E7E7B" w:rsidRPr="00AF04AF" w:rsidRDefault="009E7E7B" w:rsidP="00062A36">
            <w:pPr>
              <w:spacing w:line="480" w:lineRule="auto"/>
            </w:pPr>
            <w:r w:rsidRPr="00AF04AF">
              <w:t>Wonderful</w:t>
            </w:r>
          </w:p>
        </w:tc>
        <w:tc>
          <w:tcPr>
            <w:tcW w:w="166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9E7E7B" w:rsidRPr="00AF04AF" w:rsidRDefault="009E7E7B" w:rsidP="00062A36">
            <w:pPr>
              <w:spacing w:line="480" w:lineRule="auto"/>
            </w:pPr>
            <w:r w:rsidRPr="00AF04AF">
              <w:t>Unpleasant</w:t>
            </w:r>
          </w:p>
        </w:tc>
      </w:tr>
    </w:tbl>
    <w:p w:rsidR="009E7E7B" w:rsidRPr="00F92277" w:rsidRDefault="009E7E7B" w:rsidP="009E7E7B">
      <w:pPr>
        <w:rPr>
          <w:lang w:val="en-US"/>
        </w:rPr>
      </w:pPr>
      <w:r w:rsidRPr="00AF04AF">
        <w:t xml:space="preserve">* </w:t>
      </w:r>
      <w:proofErr w:type="gramStart"/>
      <w:r w:rsidRPr="00AF04AF">
        <w:t>evaluative</w:t>
      </w:r>
      <w:proofErr w:type="gramEnd"/>
      <w:r w:rsidRPr="00AF04AF">
        <w:t xml:space="preserve"> words taken from </w:t>
      </w:r>
      <w:proofErr w:type="spellStart"/>
      <w:r w:rsidRPr="00AF04AF">
        <w:t>Karpinski</w:t>
      </w:r>
      <w:proofErr w:type="spellEnd"/>
      <w:r w:rsidRPr="00AF04AF">
        <w:t xml:space="preserve"> and Steinman (2006)</w:t>
      </w:r>
    </w:p>
    <w:p w:rsidR="007900A0" w:rsidRDefault="00FB2B56"/>
    <w:sectPr w:rsidR="007900A0" w:rsidSect="00241791">
      <w:headerReference w:type="default" r:id="rId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2B56" w:rsidRDefault="00FB2B56" w:rsidP="009E7E7B">
      <w:r>
        <w:separator/>
      </w:r>
    </w:p>
  </w:endnote>
  <w:endnote w:type="continuationSeparator" w:id="0">
    <w:p w:rsidR="00FB2B56" w:rsidRDefault="00FB2B56" w:rsidP="009E7E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2B56" w:rsidRDefault="00FB2B56" w:rsidP="009E7E7B">
      <w:r>
        <w:separator/>
      </w:r>
    </w:p>
  </w:footnote>
  <w:footnote w:type="continuationSeparator" w:id="0">
    <w:p w:rsidR="00FB2B56" w:rsidRDefault="00FB2B56" w:rsidP="009E7E7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75C2E" w:rsidRPr="00E44E6F" w:rsidRDefault="00FB2B56">
    <w:pPr>
      <w:pStyle w:val="Header"/>
      <w:rPr>
        <w:smallCaps/>
      </w:rPr>
    </w:pPr>
    <w:r>
      <w:rPr>
        <w:smallCaps/>
      </w:rPr>
      <w:tab/>
    </w:r>
    <w:r>
      <w:rPr>
        <w:smallCaps/>
      </w:rPr>
      <w:tab/>
    </w:r>
    <w:r w:rsidRPr="00CF17D0">
      <w:rPr>
        <w:smallCaps/>
      </w:rPr>
      <w:fldChar w:fldCharType="begin"/>
    </w:r>
    <w:r w:rsidRPr="00CF17D0">
      <w:rPr>
        <w:smallCaps/>
      </w:rPr>
      <w:instrText xml:space="preserve"> PAGE   \* MERGEFORMAT </w:instrText>
    </w:r>
    <w:r w:rsidRPr="00CF17D0">
      <w:rPr>
        <w:smallCaps/>
      </w:rPr>
      <w:fldChar w:fldCharType="separate"/>
    </w:r>
    <w:r w:rsidR="009E7E7B">
      <w:rPr>
        <w:smallCaps/>
        <w:noProof/>
      </w:rPr>
      <w:t>1</w:t>
    </w:r>
    <w:r w:rsidRPr="00CF17D0">
      <w:rPr>
        <w:smallCaps/>
        <w:noProof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E7B"/>
    <w:rsid w:val="005979D8"/>
    <w:rsid w:val="00623B59"/>
    <w:rsid w:val="009E7E7B"/>
    <w:rsid w:val="00FB2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BED719-7694-41D1-9051-E15412F6E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7E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9E7E7B"/>
    <w:pPr>
      <w:keepNext/>
      <w:outlineLvl w:val="0"/>
    </w:pPr>
    <w:rPr>
      <w:b/>
      <w:bCs/>
      <w:kern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E7E7B"/>
    <w:rPr>
      <w:rFonts w:ascii="Times New Roman" w:eastAsia="Times New Roman" w:hAnsi="Times New Roman" w:cs="Times New Roman"/>
      <w:b/>
      <w:bCs/>
      <w:kern w:val="32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rsid w:val="009E7E7B"/>
    <w:pPr>
      <w:tabs>
        <w:tab w:val="center" w:pos="4153"/>
        <w:tab w:val="right" w:pos="8306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9E7E7B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9E7E7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7E7B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3</Characters>
  <Application>Microsoft Office Word</Application>
  <DocSecurity>0</DocSecurity>
  <Lines>3</Lines>
  <Paragraphs>1</Paragraphs>
  <ScaleCrop>false</ScaleCrop>
  <Company>PITSOLUTIONS PVT LTD</Company>
  <LinksUpToDate>false</LinksUpToDate>
  <CharactersWithSpaces>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3-23T08:11:00Z</dcterms:created>
  <dcterms:modified xsi:type="dcterms:W3CDTF">2017-03-23T08:12:00Z</dcterms:modified>
</cp:coreProperties>
</file>